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180" w:type="dxa"/>
        <w:tblLook w:val="04A0" w:firstRow="1" w:lastRow="0" w:firstColumn="1" w:lastColumn="0" w:noHBand="0" w:noVBand="1"/>
      </w:tblPr>
      <w:tblGrid>
        <w:gridCol w:w="1359"/>
        <w:gridCol w:w="1354"/>
        <w:gridCol w:w="1360"/>
        <w:gridCol w:w="1697"/>
        <w:gridCol w:w="1360"/>
        <w:gridCol w:w="1406"/>
        <w:gridCol w:w="5644"/>
      </w:tblGrid>
      <w:tr w:rsidR="00A84427" w:rsidRPr="00A84427" w14:paraId="27588066" w14:textId="77777777" w:rsidTr="00A84427">
        <w:trPr>
          <w:trHeight w:val="520"/>
        </w:trPr>
        <w:tc>
          <w:tcPr>
            <w:tcW w:w="1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FDC80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A84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0D2D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Yea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D4A74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Geographic Location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22BC6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Disorde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2217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umber of participants in disorder group above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EBBE9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le and female participants, express as "M, F"</w:t>
            </w:r>
          </w:p>
        </w:tc>
        <w:tc>
          <w:tcPr>
            <w:tcW w:w="56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FC265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tudy Design</w:t>
            </w:r>
          </w:p>
        </w:tc>
      </w:tr>
      <w:tr w:rsidR="00A84427" w:rsidRPr="00A84427" w14:paraId="02D2DABA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28EE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l </w:t>
            </w: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fee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07F6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412D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E4ABF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A4CF2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B26F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M, 24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3975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27239331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DC27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esherdas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BB736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48261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EA261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4CD4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3CCC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29ED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5274E15B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2893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onapace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E7E7D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B5791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F3F52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10066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4F7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M, 22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E16F3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227936A9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63F5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acon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9D4C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95027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le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8CEBE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42876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518B1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M, 36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525AF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5439587A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32C56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. Chen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CB588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11278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25A40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129FC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8832E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M, 46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15250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1D029CD9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04143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n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952C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9AEB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F0066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, GOR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31B30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ADA35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M, 12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609A0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5A522BF6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47E62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en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56592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A6792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833E3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F6846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42DEC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M, 23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6A47D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Randomised, controlled study</w:t>
            </w:r>
          </w:p>
        </w:tc>
      </w:tr>
      <w:tr w:rsidR="00A84427" w:rsidRPr="00A84427" w14:paraId="46A55712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6D732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. Chen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68F0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09074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6940E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BBF6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1A91F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M, 24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5E3F0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52FEE899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0A31D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Chou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27F3C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C0FDB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D2A4E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0C438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83CB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M, 24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DC65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29D3ED15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2E0C2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e Giorgi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93F99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DB317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61FC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PD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FE55A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280C1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M, 14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6550A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554A4B2A" w14:textId="77777777" w:rsidTr="00A84427">
        <w:trPr>
          <w:trHeight w:val="27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AFAC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haribans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B4387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E78E6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4E65B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PDS, Functional dyspepsia (EPS), Functional dyspepsia (PDS and EP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A14A7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B386F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M, 4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4E48C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1B8FF761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325A6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cke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C4157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73D9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itzerlan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834DE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518F8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B453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M, 14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B4AC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2570F950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12044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olmvall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BE36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90A45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wede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D6BF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2455E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FF361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M, 9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CBB1C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0F2E3196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1944D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ebbink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37AB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8CE8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therland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57BC0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6229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FA4CA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M, 12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5B934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30BC1757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3107D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i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07378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9D6F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7851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PD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8826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E000E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M, 13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8FD3C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Randomised, controlled study</w:t>
            </w:r>
          </w:p>
        </w:tc>
      </w:tr>
      <w:tr w:rsidR="00A84427" w:rsidRPr="00A84427" w14:paraId="0DDD6A25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8383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Jones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1D7D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1697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67830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19542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BDCB5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M, 61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2D748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0E6E321F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3DB8F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ones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EE16C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EBABF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3179B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16A6B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076AE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1M, 66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D6D1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698566CB" w14:textId="77777777" w:rsidTr="00A84427">
        <w:trPr>
          <w:trHeight w:val="18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8575E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ung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09D47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2800F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B9DEC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PDS), Functional dyspepsia (EP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3F9A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ACECC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M, 9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03A2B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7EADB491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C57BA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ayar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264DF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A372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urke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2AA0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F0FC9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651D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M, 24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4DA48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031B1334" w14:textId="77777777" w:rsidTr="00A84427">
        <w:trPr>
          <w:trHeight w:val="18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5239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im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63876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4EB76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E2E8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PDS), Functional dyspepsia (EP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ACAC0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0ED2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M, 22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A6ABD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30249B4F" w14:textId="77777777" w:rsidTr="00A84427">
        <w:trPr>
          <w:trHeight w:val="12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BC58E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ch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AC6E4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0FF6D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7D1D1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dysmotility-lik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D1379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4FA0C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M, 17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D8FB1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5EF39329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67014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ahy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A83FD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A595B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Kingdom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6D3DF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EECDE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5EC27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5M, 105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57CA2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704D5898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6166E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Lee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B6ACE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13D7B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uth Kore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481B8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54771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69628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M, 17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F6BA1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5BF2D071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CBC6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E5692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FFE8E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73A7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BB34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0ADF1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1DB69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679D2628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33561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7B994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B45DE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84808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447C4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5FE46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A9AB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696BB91B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CDACA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m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65D15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C0F4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83049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52E61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531CF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M, 48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8BD4B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6F190DCD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9381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D9D12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139963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45908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C67A3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4C3EE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M, 8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167F2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75494283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F335D7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94AE8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F7B81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5E6F2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D9E28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D384C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M, 10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9A4B5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327C8CDF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8989D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n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8AB8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59585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A017C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D942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E941A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M, 13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7B6C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49AAFA41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351BE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iu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7C656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4AFD4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E2827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B4505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7A371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M, 18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FB33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Randomised, controlled (sham) study</w:t>
            </w:r>
          </w:p>
        </w:tc>
      </w:tr>
      <w:tr w:rsidR="00A84427" w:rsidRPr="00A84427" w14:paraId="4A2BE31E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4F6F1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u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64EF1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3602C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146A1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362B2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23F5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M, 17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E429F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775129AE" w14:textId="77777777" w:rsidTr="00A84427">
        <w:trPr>
          <w:trHeight w:val="12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B4DAA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Muth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36047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55954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4DAFE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dysmotility-lik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61C6D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173B5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M, 15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4B784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4E328EA7" w14:textId="77777777" w:rsidTr="00A84427">
        <w:trPr>
          <w:trHeight w:val="12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B8F0E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ba-</w:t>
            </w: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uniyoshi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F592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0D5CF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Brazil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B4DB3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dysmotility-like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4B3C4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554CF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M, 9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763DE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047C968B" w14:textId="77777777" w:rsidTr="00A84427">
        <w:trPr>
          <w:trHeight w:val="27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97898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k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44A0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19A32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ore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5AFA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PDS, Functional dyspepsia (EPS), Functional dyspepsia (PDS and EP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800C8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6E859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M, 53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07E22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Randomised, controlled study</w:t>
            </w:r>
          </w:p>
        </w:tc>
      </w:tr>
      <w:tr w:rsidR="00A84427" w:rsidRPr="00A84427" w14:paraId="31B7730F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7FCF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arkman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102A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EF6F8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95492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2369B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9AFBC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M, 60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B8DB0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3DE94AB2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5E64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faffenbach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203E3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9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F603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1B7D5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4A45E8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CA43E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M, 17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C6C0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17F9034B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E355B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ezzo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5B6EF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BE049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C36B3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F55D6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0CD6E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M, 15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9DA61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0BCD6A35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00064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dnicki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FE83D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14926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0E48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PD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B5BC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4D4B4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4E603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5BD64199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70396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Rudnicki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56656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037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and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FB17B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EP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AA53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3237D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4A6F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363D9416" w14:textId="77777777" w:rsidTr="00A84427">
        <w:trPr>
          <w:trHeight w:val="18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9F6BB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usso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F3285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60411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Ital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ACF56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PDS), Functional dyspepsia (EP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4E59B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D576C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M, 50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3ACFA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303C18E8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66D5F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BA45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4BC92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10EE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5561B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91E93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M, 23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ABDCA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4A3368C9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943EE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a et al. 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3D9D0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BDD41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ited States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7F035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B04A9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2B6EB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3M, 49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42F16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4632BD4E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47D09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hiotani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1A2E7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7442A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Jap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2DAA7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F1F1C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D5F30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6M, 38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D93E2B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77249804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53054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Van Der </w:t>
            </w:r>
            <w:proofErr w:type="spellStart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oort</w:t>
            </w:r>
            <w:proofErr w:type="spellEnd"/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6BDBEF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E13C5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ermany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D57BC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FA396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79733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611C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55FAB4A6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E8CF6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Wu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69AFA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84A8E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iwan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5197B1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3523FD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26DB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6M, 24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7BFE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2B96E53F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F11E2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Qu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1E431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0188E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EEBA6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1ADC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48A27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M, 12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D4D25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non-controlled study</w:t>
            </w:r>
          </w:p>
        </w:tc>
      </w:tr>
      <w:tr w:rsidR="00A84427" w:rsidRPr="00A84427" w14:paraId="1A9D7732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562D9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Zhang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0E0B2E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CFB03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A7F2EA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1ED90C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79534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M, 12F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7C0A20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  <w:tr w:rsidR="00A84427" w:rsidRPr="00A84427" w14:paraId="2E11353E" w14:textId="77777777" w:rsidTr="00A84427">
        <w:trPr>
          <w:trHeight w:val="920"/>
        </w:trPr>
        <w:tc>
          <w:tcPr>
            <w:tcW w:w="1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F27F8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Zhao et al.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1300A8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0D2A1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hina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46DE6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unctional dyspepsia (NOS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C8FD93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B4D555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t reported</w:t>
            </w:r>
          </w:p>
        </w:tc>
        <w:tc>
          <w:tcPr>
            <w:tcW w:w="5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68EB22" w14:textId="77777777" w:rsidR="00A84427" w:rsidRPr="00A84427" w:rsidRDefault="00A84427" w:rsidP="00A84427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A8442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spective, Non-randomised, controlled study</w:t>
            </w:r>
          </w:p>
        </w:tc>
      </w:tr>
    </w:tbl>
    <w:p w14:paraId="3D52DB76" w14:textId="77777777" w:rsidR="00B218D1" w:rsidRDefault="00B218D1"/>
    <w:sectPr w:rsidR="00B218D1" w:rsidSect="00A8442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T262H342D632U199"/>
    <w:docVar w:name="paperpile-doc-name" w:val="Document1"/>
  </w:docVars>
  <w:rsids>
    <w:rsidRoot w:val="00A84427"/>
    <w:rsid w:val="00042167"/>
    <w:rsid w:val="00044B7C"/>
    <w:rsid w:val="0007236D"/>
    <w:rsid w:val="00096138"/>
    <w:rsid w:val="000D7CC8"/>
    <w:rsid w:val="000E5A18"/>
    <w:rsid w:val="000F0361"/>
    <w:rsid w:val="000F1C66"/>
    <w:rsid w:val="001234C6"/>
    <w:rsid w:val="00134BF5"/>
    <w:rsid w:val="00157928"/>
    <w:rsid w:val="00165D1D"/>
    <w:rsid w:val="00190455"/>
    <w:rsid w:val="00193103"/>
    <w:rsid w:val="001A6FC7"/>
    <w:rsid w:val="001B1314"/>
    <w:rsid w:val="001B531C"/>
    <w:rsid w:val="001C043E"/>
    <w:rsid w:val="001D57EE"/>
    <w:rsid w:val="001D6A4C"/>
    <w:rsid w:val="001F3B7F"/>
    <w:rsid w:val="00220A81"/>
    <w:rsid w:val="00236542"/>
    <w:rsid w:val="002401C0"/>
    <w:rsid w:val="00243A72"/>
    <w:rsid w:val="00244B2F"/>
    <w:rsid w:val="00254DAA"/>
    <w:rsid w:val="00275681"/>
    <w:rsid w:val="002A2845"/>
    <w:rsid w:val="002A69CB"/>
    <w:rsid w:val="002E3C50"/>
    <w:rsid w:val="00307B91"/>
    <w:rsid w:val="00312814"/>
    <w:rsid w:val="00333E25"/>
    <w:rsid w:val="00337026"/>
    <w:rsid w:val="00363677"/>
    <w:rsid w:val="003831F5"/>
    <w:rsid w:val="00395C44"/>
    <w:rsid w:val="003A083F"/>
    <w:rsid w:val="003F28CE"/>
    <w:rsid w:val="00436D8D"/>
    <w:rsid w:val="00454F6A"/>
    <w:rsid w:val="00456965"/>
    <w:rsid w:val="004D7235"/>
    <w:rsid w:val="004E092F"/>
    <w:rsid w:val="00531901"/>
    <w:rsid w:val="0053626F"/>
    <w:rsid w:val="00540FE7"/>
    <w:rsid w:val="0058246C"/>
    <w:rsid w:val="00582B77"/>
    <w:rsid w:val="005932F9"/>
    <w:rsid w:val="00595D88"/>
    <w:rsid w:val="005C11DF"/>
    <w:rsid w:val="005C5DCE"/>
    <w:rsid w:val="005C7B6C"/>
    <w:rsid w:val="005D0378"/>
    <w:rsid w:val="00611CCE"/>
    <w:rsid w:val="0061504E"/>
    <w:rsid w:val="00616AD7"/>
    <w:rsid w:val="00626B04"/>
    <w:rsid w:val="00630C60"/>
    <w:rsid w:val="00633487"/>
    <w:rsid w:val="00646671"/>
    <w:rsid w:val="006A1F97"/>
    <w:rsid w:val="006C074C"/>
    <w:rsid w:val="006D7CBC"/>
    <w:rsid w:val="00756798"/>
    <w:rsid w:val="00756ED8"/>
    <w:rsid w:val="0077216F"/>
    <w:rsid w:val="00774A3E"/>
    <w:rsid w:val="007B03BC"/>
    <w:rsid w:val="007D6193"/>
    <w:rsid w:val="007E45FD"/>
    <w:rsid w:val="00831A84"/>
    <w:rsid w:val="00840959"/>
    <w:rsid w:val="00842A68"/>
    <w:rsid w:val="00862C69"/>
    <w:rsid w:val="008639BA"/>
    <w:rsid w:val="00873829"/>
    <w:rsid w:val="0088139E"/>
    <w:rsid w:val="0089642C"/>
    <w:rsid w:val="00897708"/>
    <w:rsid w:val="008A537E"/>
    <w:rsid w:val="008C6E81"/>
    <w:rsid w:val="008E022F"/>
    <w:rsid w:val="009344C0"/>
    <w:rsid w:val="009A2F20"/>
    <w:rsid w:val="009E48DB"/>
    <w:rsid w:val="009F56B1"/>
    <w:rsid w:val="00A04F89"/>
    <w:rsid w:val="00A21D68"/>
    <w:rsid w:val="00A23E57"/>
    <w:rsid w:val="00A4790F"/>
    <w:rsid w:val="00A5386C"/>
    <w:rsid w:val="00A53CE9"/>
    <w:rsid w:val="00A75079"/>
    <w:rsid w:val="00A84427"/>
    <w:rsid w:val="00A85D3F"/>
    <w:rsid w:val="00A85DA4"/>
    <w:rsid w:val="00AB2DBC"/>
    <w:rsid w:val="00AE53E7"/>
    <w:rsid w:val="00B06AE3"/>
    <w:rsid w:val="00B14D8B"/>
    <w:rsid w:val="00B218D1"/>
    <w:rsid w:val="00B4092A"/>
    <w:rsid w:val="00B66409"/>
    <w:rsid w:val="00B74C9C"/>
    <w:rsid w:val="00B95342"/>
    <w:rsid w:val="00B97FC9"/>
    <w:rsid w:val="00BB4028"/>
    <w:rsid w:val="00BD2FBE"/>
    <w:rsid w:val="00BF0933"/>
    <w:rsid w:val="00BF4724"/>
    <w:rsid w:val="00C304CC"/>
    <w:rsid w:val="00C30A18"/>
    <w:rsid w:val="00C35D03"/>
    <w:rsid w:val="00C40594"/>
    <w:rsid w:val="00C47715"/>
    <w:rsid w:val="00CA0CC4"/>
    <w:rsid w:val="00CB054B"/>
    <w:rsid w:val="00CB2413"/>
    <w:rsid w:val="00CC7325"/>
    <w:rsid w:val="00CE35F2"/>
    <w:rsid w:val="00D43BB1"/>
    <w:rsid w:val="00D8610F"/>
    <w:rsid w:val="00DA4DCD"/>
    <w:rsid w:val="00DB1EB7"/>
    <w:rsid w:val="00DB7D15"/>
    <w:rsid w:val="00DE1EE3"/>
    <w:rsid w:val="00DE67D2"/>
    <w:rsid w:val="00E13461"/>
    <w:rsid w:val="00E15EAF"/>
    <w:rsid w:val="00E24C3F"/>
    <w:rsid w:val="00E66B66"/>
    <w:rsid w:val="00E75FF9"/>
    <w:rsid w:val="00E92117"/>
    <w:rsid w:val="00EA4418"/>
    <w:rsid w:val="00EB1A71"/>
    <w:rsid w:val="00EF2509"/>
    <w:rsid w:val="00EF60FF"/>
    <w:rsid w:val="00F00943"/>
    <w:rsid w:val="00F375D1"/>
    <w:rsid w:val="00F478B9"/>
    <w:rsid w:val="00F530DB"/>
    <w:rsid w:val="00F539F4"/>
    <w:rsid w:val="00F57700"/>
    <w:rsid w:val="00FB54E6"/>
    <w:rsid w:val="00FB7E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274E4"/>
  <w15:chartTrackingRefBased/>
  <w15:docId w15:val="{10025AE3-EDBE-FF44-86AC-F0A662D4CE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N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39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84</Words>
  <Characters>5042</Characters>
  <Application>Microsoft Office Word</Application>
  <DocSecurity>0</DocSecurity>
  <Lines>42</Lines>
  <Paragraphs>11</Paragraphs>
  <ScaleCrop>false</ScaleCrop>
  <Company/>
  <LinksUpToDate>false</LinksUpToDate>
  <CharactersWithSpaces>5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Varghese</dc:creator>
  <cp:keywords/>
  <dc:description/>
  <cp:lastModifiedBy>Chris Varghese</cp:lastModifiedBy>
  <cp:revision>1</cp:revision>
  <dcterms:created xsi:type="dcterms:W3CDTF">2020-10-24T22:43:00Z</dcterms:created>
  <dcterms:modified xsi:type="dcterms:W3CDTF">2020-10-24T22:44:00Z</dcterms:modified>
</cp:coreProperties>
</file>